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2415"/>
        <w:gridCol w:w="905"/>
      </w:tblGrid>
      <w:tr w:rsidR="00406F76" w:rsidRPr="00DA06D6" w14:paraId="4D7A8FAB" w14:textId="77777777" w:rsidTr="00406F76">
        <w:trPr>
          <w:trHeight w:val="98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24B9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upplementary table 2: Multivariate logistic regression model including predictive factors for the combined endpoint need of tracheostomy and death during neuro-ICU stay </w:t>
            </w:r>
          </w:p>
        </w:tc>
      </w:tr>
      <w:tr w:rsidR="00406F76" w:rsidRPr="00DA06D6" w14:paraId="2E28E83D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7161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8369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1FA5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406F76" w:rsidRPr="00406F76" w14:paraId="437FE4B2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4A31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386E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OR (95% 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ACE8" w14:textId="23FA28CD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p-</w:t>
            </w:r>
            <w:r w:rsidR="00573E97">
              <w:rPr>
                <w:rFonts w:ascii="Calibri" w:eastAsia="Times New Roman" w:hAnsi="Calibri" w:cs="Calibri"/>
                <w:lang w:val="en-US" w:eastAsia="de-DE"/>
              </w:rPr>
              <w:t>value</w:t>
            </w:r>
          </w:p>
        </w:tc>
      </w:tr>
      <w:tr w:rsidR="00406F76" w:rsidRPr="00406F76" w14:paraId="0BD444EA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525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Decompressive hemicraniectomy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62B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7.70 (2.54-23.3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95A3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&lt;0.001</w:t>
            </w:r>
          </w:p>
        </w:tc>
      </w:tr>
      <w:tr w:rsidR="00406F76" w:rsidRPr="00406F76" w14:paraId="72B05411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F69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Sepsi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725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4.25 (1.13-16.0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4C6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0.033</w:t>
            </w:r>
          </w:p>
        </w:tc>
      </w:tr>
      <w:tr w:rsidR="00406F76" w:rsidRPr="00406F76" w14:paraId="41624FCF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ED8" w14:textId="27431D12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 xml:space="preserve">Hospital </w:t>
            </w:r>
            <w:r w:rsidR="007641A0" w:rsidRPr="00406F76">
              <w:rPr>
                <w:rFonts w:ascii="Calibri" w:eastAsia="Times New Roman" w:hAnsi="Calibri" w:cs="Calibri"/>
                <w:lang w:val="en-US" w:eastAsia="de-DE"/>
              </w:rPr>
              <w:t>acquired</w:t>
            </w:r>
            <w:r w:rsidRPr="00406F76">
              <w:rPr>
                <w:rFonts w:ascii="Calibri" w:eastAsia="Times New Roman" w:hAnsi="Calibri" w:cs="Calibri"/>
                <w:lang w:val="en-US" w:eastAsia="de-DE"/>
              </w:rPr>
              <w:t xml:space="preserve"> pneumonia*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940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13.34 (1.65-107.8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B91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0.015</w:t>
            </w:r>
          </w:p>
        </w:tc>
      </w:tr>
      <w:tr w:rsidR="00406F76" w:rsidRPr="00406F76" w14:paraId="5AFA2728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92A3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 xml:space="preserve">Failed </w:t>
            </w:r>
            <w:proofErr w:type="spellStart"/>
            <w:r w:rsidRPr="00406F76">
              <w:rPr>
                <w:rFonts w:ascii="Calibri" w:eastAsia="Times New Roman" w:hAnsi="Calibri" w:cs="Calibri"/>
                <w:lang w:val="en-US" w:eastAsia="de-DE"/>
              </w:rPr>
              <w:t>extubation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5A45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8.86 (2.65-29.5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E800" w14:textId="77777777" w:rsidR="00406F76" w:rsidRPr="00406F76" w:rsidRDefault="00406F76" w:rsidP="00406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06F76">
              <w:rPr>
                <w:rFonts w:ascii="Calibri" w:eastAsia="Times New Roman" w:hAnsi="Calibri" w:cs="Calibri"/>
                <w:lang w:val="en-US" w:eastAsia="de-DE"/>
              </w:rPr>
              <w:t>&lt;0.001</w:t>
            </w:r>
          </w:p>
        </w:tc>
      </w:tr>
      <w:tr w:rsidR="00406F76" w:rsidRPr="00DA06D6" w14:paraId="772537EB" w14:textId="77777777" w:rsidTr="00406F76">
        <w:trPr>
          <w:trHeight w:val="540"/>
        </w:trPr>
        <w:tc>
          <w:tcPr>
            <w:tcW w:w="7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D1D98" w14:textId="4ADFACD7" w:rsidR="00406F76" w:rsidRPr="00406F76" w:rsidRDefault="0049235C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CU: intensive care unit, OR: odds ratio, CI: confidence interval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="00406F76"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*</w:t>
            </w:r>
            <w:r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Any</w:t>
            </w:r>
            <w:r w:rsidR="00406F76"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-hospital pneumonia </w:t>
            </w:r>
            <w:r w:rsidR="007641A0"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>being</w:t>
            </w:r>
            <w:r w:rsidR="00406F76" w:rsidRPr="00406F7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diagnosed at least 48–72 hours after admission</w:t>
            </w:r>
          </w:p>
        </w:tc>
      </w:tr>
      <w:tr w:rsidR="00406F76" w:rsidRPr="00DA06D6" w14:paraId="4379BB19" w14:textId="77777777" w:rsidTr="00406F76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B32" w14:textId="77777777" w:rsidR="00406F76" w:rsidRPr="00406F76" w:rsidRDefault="00406F76" w:rsidP="00406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B80" w14:textId="77777777" w:rsidR="00406F76" w:rsidRPr="00406F76" w:rsidRDefault="00406F76" w:rsidP="00406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B46" w14:textId="77777777" w:rsidR="00406F76" w:rsidRPr="00406F76" w:rsidRDefault="00406F76" w:rsidP="00406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1DD6DE9F" w14:textId="77777777" w:rsidR="00025B6A" w:rsidRPr="007641A0" w:rsidRDefault="00025B6A">
      <w:pPr>
        <w:rPr>
          <w:lang w:val="en-US"/>
        </w:rPr>
      </w:pPr>
    </w:p>
    <w:sectPr w:rsidR="00025B6A" w:rsidRPr="007641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8E"/>
    <w:rsid w:val="00025B6A"/>
    <w:rsid w:val="0026158E"/>
    <w:rsid w:val="00406F76"/>
    <w:rsid w:val="0049235C"/>
    <w:rsid w:val="00573E97"/>
    <w:rsid w:val="007641A0"/>
    <w:rsid w:val="00DA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DD8F3"/>
  <w15:chartTrackingRefBased/>
  <w15:docId w15:val="{2B7F092D-B02E-4527-AE80-60AB6FF7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7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9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6</cp:revision>
  <dcterms:created xsi:type="dcterms:W3CDTF">2021-06-18T10:36:00Z</dcterms:created>
  <dcterms:modified xsi:type="dcterms:W3CDTF">2021-08-27T18:40:00Z</dcterms:modified>
</cp:coreProperties>
</file>